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AA9F1C" w14:textId="4B031FAD" w:rsidR="00685265" w:rsidRPr="00886C36" w:rsidRDefault="00685265" w:rsidP="00685265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</w:t>
      </w:r>
      <w:r w:rsidR="00A41FFA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 xml:space="preserve"> Table</w:t>
      </w:r>
      <w:r w:rsidRPr="00886C36">
        <w:rPr>
          <w:rFonts w:ascii="Arial" w:hAnsi="Arial" w:cs="Arial"/>
          <w:sz w:val="20"/>
          <w:szCs w:val="20"/>
        </w:rPr>
        <w:t xml:space="preserve">: Ontogenies of </w:t>
      </w:r>
      <w:proofErr w:type="spellStart"/>
      <w:r w:rsidRPr="00886C36">
        <w:rPr>
          <w:rFonts w:ascii="Arial" w:hAnsi="Arial" w:cs="Arial"/>
          <w:sz w:val="20"/>
          <w:szCs w:val="20"/>
        </w:rPr>
        <w:t>gH</w:t>
      </w:r>
      <w:proofErr w:type="spellEnd"/>
      <w:r w:rsidRPr="00886C36">
        <w:rPr>
          <w:rFonts w:ascii="Arial" w:hAnsi="Arial" w:cs="Arial"/>
          <w:sz w:val="20"/>
          <w:szCs w:val="20"/>
        </w:rPr>
        <w:t>/</w:t>
      </w:r>
      <w:proofErr w:type="spellStart"/>
      <w:r w:rsidRPr="00886C36">
        <w:rPr>
          <w:rFonts w:ascii="Arial" w:hAnsi="Arial" w:cs="Arial"/>
          <w:sz w:val="20"/>
          <w:szCs w:val="20"/>
        </w:rPr>
        <w:t>gL</w:t>
      </w:r>
      <w:proofErr w:type="spellEnd"/>
      <w:r w:rsidRPr="00886C36">
        <w:rPr>
          <w:rFonts w:ascii="Arial" w:hAnsi="Arial" w:cs="Arial"/>
          <w:sz w:val="20"/>
          <w:szCs w:val="20"/>
        </w:rPr>
        <w:t xml:space="preserve"> specific antibodies. </w:t>
      </w:r>
    </w:p>
    <w:p w14:paraId="16A6F05B" w14:textId="77777777" w:rsidR="00685265" w:rsidRPr="00886C36" w:rsidRDefault="00685265" w:rsidP="00685265">
      <w:pPr>
        <w:spacing w:line="240" w:lineRule="auto"/>
        <w:rPr>
          <w:rFonts w:ascii="Arial" w:hAnsi="Arial" w:cs="Arial"/>
          <w:sz w:val="20"/>
          <w:szCs w:val="20"/>
        </w:rPr>
      </w:pPr>
    </w:p>
    <w:p w14:paraId="1D5F9E37" w14:textId="77777777" w:rsidR="00685265" w:rsidRPr="00886C36" w:rsidRDefault="00685265" w:rsidP="00685265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page" w:horzAnchor="margin" w:tblpY="1860"/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2"/>
        <w:gridCol w:w="736"/>
        <w:gridCol w:w="1143"/>
        <w:gridCol w:w="2036"/>
        <w:gridCol w:w="1076"/>
        <w:gridCol w:w="1063"/>
        <w:gridCol w:w="1075"/>
        <w:gridCol w:w="1076"/>
      </w:tblGrid>
      <w:tr w:rsidR="00685265" w:rsidRPr="005854AA" w14:paraId="2BAC83F5" w14:textId="77777777" w:rsidTr="00FE4DB5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455E92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854AA">
              <w:rPr>
                <w:rFonts w:ascii="Arial" w:hAnsi="Arial" w:cs="Arial"/>
                <w:sz w:val="12"/>
                <w:szCs w:val="12"/>
              </w:rPr>
              <w:t>mAb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4A08E4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eastAsia="Aptos" w:hAnsi="Arial" w:cs="Arial"/>
                <w:sz w:val="12"/>
                <w:szCs w:val="12"/>
              </w:rPr>
              <w:t>Participant I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43E46C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Heavy Chain V-Gen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9EFC05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CDRH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371E2A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854AA">
              <w:rPr>
                <w:rFonts w:ascii="Arial" w:hAnsi="Arial" w:cs="Arial"/>
                <w:sz w:val="12"/>
                <w:szCs w:val="12"/>
              </w:rPr>
              <w:t>Genbank</w:t>
            </w:r>
            <w:proofErr w:type="spellEnd"/>
            <w:r w:rsidRPr="005854AA">
              <w:rPr>
                <w:rFonts w:ascii="Arial" w:hAnsi="Arial" w:cs="Arial"/>
                <w:sz w:val="12"/>
                <w:szCs w:val="12"/>
              </w:rPr>
              <w:t xml:space="preserve"> Access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8CFCA3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Light Chain V-Gen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C4C8B7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CDRL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54E39B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854AA">
              <w:rPr>
                <w:rFonts w:ascii="Arial" w:hAnsi="Arial" w:cs="Arial"/>
                <w:sz w:val="12"/>
                <w:szCs w:val="12"/>
              </w:rPr>
              <w:t>Genbank</w:t>
            </w:r>
            <w:proofErr w:type="spellEnd"/>
            <w:r w:rsidRPr="005854AA">
              <w:rPr>
                <w:rFonts w:ascii="Arial" w:hAnsi="Arial" w:cs="Arial"/>
                <w:sz w:val="12"/>
                <w:szCs w:val="12"/>
              </w:rPr>
              <w:t xml:space="preserve"> Accession</w:t>
            </w:r>
          </w:p>
        </w:tc>
      </w:tr>
      <w:tr w:rsidR="00685265" w:rsidRPr="005854AA" w14:paraId="4EB22897" w14:textId="77777777" w:rsidTr="00FE4DB5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vAlign w:val="center"/>
            <w:hideMark/>
          </w:tcPr>
          <w:p w14:paraId="144F0EE5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MLKH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vAlign w:val="center"/>
          </w:tcPr>
          <w:p w14:paraId="37FB2635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eastAsia="Aptos" w:hAnsi="Arial" w:cs="Arial"/>
                <w:sz w:val="12"/>
                <w:szCs w:val="12"/>
              </w:rPr>
              <w:t>U035-22-M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vAlign w:val="center"/>
            <w:hideMark/>
          </w:tcPr>
          <w:p w14:paraId="38F58FE1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IGHV1-69*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vAlign w:val="center"/>
            <w:hideMark/>
          </w:tcPr>
          <w:p w14:paraId="3F9D6F4C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CVRESGVYYDTSGYYYSDGFDIW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vAlign w:val="center"/>
            <w:hideMark/>
          </w:tcPr>
          <w:p w14:paraId="15C3982B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PV0358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vAlign w:val="center"/>
            <w:hideMark/>
          </w:tcPr>
          <w:p w14:paraId="0BB17022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IGLV7-43*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vAlign w:val="center"/>
            <w:hideMark/>
          </w:tcPr>
          <w:p w14:paraId="312778E8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CLLFSGGARVF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562ABB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PV035834</w:t>
            </w:r>
          </w:p>
        </w:tc>
      </w:tr>
      <w:tr w:rsidR="00685265" w:rsidRPr="005854AA" w14:paraId="7E5AF9D2" w14:textId="77777777" w:rsidTr="00FE4DB5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CC0ED6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MLKH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61E362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eastAsia="Aptos" w:hAnsi="Arial" w:cs="Arial"/>
                <w:sz w:val="12"/>
                <w:szCs w:val="12"/>
              </w:rPr>
              <w:t>U035-22-M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5D16EB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IGHV4-61*0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4519EE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CARDRRNNRWPVYVFDIW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0069CD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PV03582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AE782A4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IGKV3-20*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8B84A8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CQQYGNSPIFTF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6CCF57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PV035835</w:t>
            </w:r>
          </w:p>
        </w:tc>
      </w:tr>
      <w:tr w:rsidR="00685265" w:rsidRPr="005854AA" w14:paraId="74F91902" w14:textId="77777777" w:rsidTr="00FE4DB5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2ED67E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MLKH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E75426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eastAsia="Aptos" w:hAnsi="Arial" w:cs="Arial"/>
                <w:sz w:val="12"/>
                <w:szCs w:val="12"/>
              </w:rPr>
              <w:t>U035-22-M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940E5F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IGHV1-69*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F837D1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CAISEGGYTYDSGSYIW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821694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PV03582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A91AD0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IGKV1D-12*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765862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CQQANSFPYTF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2971A1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PV035836</w:t>
            </w:r>
          </w:p>
        </w:tc>
      </w:tr>
      <w:tr w:rsidR="00685265" w:rsidRPr="005854AA" w14:paraId="1DBF9B5A" w14:textId="77777777" w:rsidTr="00FE4DB5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4154BF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MLKH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5CCFF8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eastAsia="Aptos" w:hAnsi="Arial" w:cs="Arial"/>
                <w:sz w:val="12"/>
                <w:szCs w:val="12"/>
              </w:rPr>
              <w:t>U035-22-M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A339DB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IGHV3-66*0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EF5B74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CARAFRSYGAFDLW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944344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PV03582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E53E2C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IGKV4-1*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8F2035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CQQYYNTPWTF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D385C5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PV035837</w:t>
            </w:r>
          </w:p>
        </w:tc>
      </w:tr>
      <w:tr w:rsidR="00685265" w:rsidRPr="005854AA" w14:paraId="33A9C5DE" w14:textId="77777777" w:rsidTr="00FE4DB5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vAlign w:val="center"/>
            <w:hideMark/>
          </w:tcPr>
          <w:p w14:paraId="5AB79BCB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MLKH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vAlign w:val="center"/>
          </w:tcPr>
          <w:p w14:paraId="50E09B41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eastAsia="Aptos" w:hAnsi="Arial" w:cs="Arial"/>
                <w:sz w:val="12"/>
                <w:szCs w:val="12"/>
              </w:rPr>
              <w:t>U035-22-M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vAlign w:val="center"/>
            <w:hideMark/>
          </w:tcPr>
          <w:p w14:paraId="53B0E4A7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IGHV1-69*0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vAlign w:val="center"/>
            <w:hideMark/>
          </w:tcPr>
          <w:p w14:paraId="4440C4EB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CARESGVYYDTSGYYYSDTFDLW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vAlign w:val="center"/>
            <w:hideMark/>
          </w:tcPr>
          <w:p w14:paraId="03CF3494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PV03582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vAlign w:val="center"/>
            <w:hideMark/>
          </w:tcPr>
          <w:p w14:paraId="3F20D700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IGLV7-43*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1E4F5" w:themeFill="accent1" w:themeFillTint="33"/>
            <w:vAlign w:val="center"/>
            <w:hideMark/>
          </w:tcPr>
          <w:p w14:paraId="69E4EE8B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CLLFSGGARVF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A038A5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PV035838</w:t>
            </w:r>
          </w:p>
        </w:tc>
      </w:tr>
      <w:tr w:rsidR="00685265" w:rsidRPr="005854AA" w14:paraId="6B3B0CC6" w14:textId="77777777" w:rsidTr="00FE4DB5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18AAC5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MLKH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</w:tcPr>
          <w:p w14:paraId="345C083B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eastAsia="Aptos" w:hAnsi="Arial" w:cs="Arial"/>
                <w:sz w:val="12"/>
                <w:szCs w:val="12"/>
              </w:rPr>
              <w:t>U035-22-M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  <w:hideMark/>
          </w:tcPr>
          <w:p w14:paraId="49B48FE8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IGHV4-61*0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  <w:hideMark/>
          </w:tcPr>
          <w:p w14:paraId="2F019445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CARGRRTTGIAAAVCDSW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  <w:hideMark/>
          </w:tcPr>
          <w:p w14:paraId="6AA1DE80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PV03582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  <w:hideMark/>
          </w:tcPr>
          <w:p w14:paraId="5EE1C09F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IGKV3-15*0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  <w:hideMark/>
          </w:tcPr>
          <w:p w14:paraId="15A771BA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CQQYNNWPPWTF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C29781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PV035839</w:t>
            </w:r>
          </w:p>
        </w:tc>
      </w:tr>
      <w:tr w:rsidR="00685265" w:rsidRPr="005854AA" w14:paraId="66B45DFB" w14:textId="77777777" w:rsidTr="00FE4DB5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65EAC2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MLKH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</w:tcPr>
          <w:p w14:paraId="07EC04CC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eastAsia="Aptos" w:hAnsi="Arial" w:cs="Arial"/>
                <w:sz w:val="12"/>
                <w:szCs w:val="12"/>
              </w:rPr>
              <w:t>U035-22-M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  <w:hideMark/>
          </w:tcPr>
          <w:p w14:paraId="0480C44E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IGHV4-61*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  <w:hideMark/>
          </w:tcPr>
          <w:p w14:paraId="5AF78EAB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CARGRVAGGHCCVFDPW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  <w:hideMark/>
          </w:tcPr>
          <w:p w14:paraId="66292803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PV03583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  <w:hideMark/>
          </w:tcPr>
          <w:p w14:paraId="53F0D886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IGKV3-15*0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  <w:hideMark/>
          </w:tcPr>
          <w:p w14:paraId="59AF79ED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CQHYHNWSLTF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E54C7E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PV035840</w:t>
            </w:r>
          </w:p>
        </w:tc>
      </w:tr>
      <w:tr w:rsidR="00685265" w:rsidRPr="005854AA" w14:paraId="3EAC38BF" w14:textId="77777777" w:rsidTr="00FE4DB5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8648B7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MLKH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A068DA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eastAsia="Aptos" w:hAnsi="Arial" w:cs="Arial"/>
                <w:sz w:val="12"/>
                <w:szCs w:val="12"/>
              </w:rPr>
              <w:t>U035-22-M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E33AE6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IGHV3-48*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57833D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CVRGSFGDFYYNYYYYMDVW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529466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PV03583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13F3B5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IGLV2-11*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793ABF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CCSYAGRYNVVF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CFA2FA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PV035841</w:t>
            </w:r>
          </w:p>
        </w:tc>
      </w:tr>
      <w:tr w:rsidR="00685265" w:rsidRPr="005854AA" w14:paraId="4A51BAEE" w14:textId="77777777" w:rsidTr="00FE4DB5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09CEC0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MLKH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</w:tcPr>
          <w:p w14:paraId="434D9403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eastAsia="Aptos" w:hAnsi="Arial" w:cs="Arial"/>
                <w:sz w:val="12"/>
                <w:szCs w:val="12"/>
              </w:rPr>
              <w:t>U035-22-M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  <w:hideMark/>
          </w:tcPr>
          <w:p w14:paraId="1233FF19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IGHV4-61*0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  <w:hideMark/>
          </w:tcPr>
          <w:p w14:paraId="6FCE2AE9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CARGRVAAGKRALFDPW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  <w:hideMark/>
          </w:tcPr>
          <w:p w14:paraId="53511BC3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PV03583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  <w:hideMark/>
          </w:tcPr>
          <w:p w14:paraId="69A2F010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IGKV3-15*0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E2D5" w:themeFill="accent2" w:themeFillTint="33"/>
            <w:vAlign w:val="center"/>
            <w:hideMark/>
          </w:tcPr>
          <w:p w14:paraId="2AE0890E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CQQYNNWPPGTF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F69F81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PV035842</w:t>
            </w:r>
          </w:p>
        </w:tc>
      </w:tr>
      <w:tr w:rsidR="00685265" w:rsidRPr="005854AA" w14:paraId="7C8BB96E" w14:textId="77777777" w:rsidTr="00FE4DB5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7D169A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MLKH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D8F022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eastAsia="Aptos" w:hAnsi="Arial" w:cs="Arial"/>
                <w:sz w:val="12"/>
                <w:szCs w:val="12"/>
              </w:rPr>
              <w:t>U035-22-M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810832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IGHV3-20*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724105A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CARVQGSGSYNNFDYW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940A4A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PV0358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5B7834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IGKV4-1*0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1F02A8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CQQYYNSPRF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B5E7D6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PV035843</w:t>
            </w:r>
          </w:p>
        </w:tc>
      </w:tr>
      <w:tr w:rsidR="00685265" w:rsidRPr="005854AA" w14:paraId="59B01699" w14:textId="77777777" w:rsidTr="00FE4DB5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55B61C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MLKH1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382178" w14:textId="77777777" w:rsidR="00685265" w:rsidRPr="005854AA" w:rsidRDefault="00685265" w:rsidP="00FE4DB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854AA">
              <w:rPr>
                <w:rFonts w:ascii="Arial" w:eastAsia="Aptos" w:hAnsi="Arial" w:cs="Arial"/>
                <w:sz w:val="12"/>
                <w:szCs w:val="12"/>
              </w:rPr>
              <w:t>U035-67-M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68D581" w14:textId="77777777" w:rsidR="00685265" w:rsidRPr="005854AA" w:rsidRDefault="00685265" w:rsidP="00FE4DB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854AA">
              <w:rPr>
                <w:rFonts w:ascii="Arial" w:hAnsi="Arial" w:cs="Arial"/>
                <w:color w:val="000000"/>
                <w:sz w:val="12"/>
                <w:szCs w:val="12"/>
              </w:rPr>
              <w:t>IGHV1-8*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D398B3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color w:val="000000"/>
                <w:sz w:val="12"/>
                <w:szCs w:val="12"/>
              </w:rPr>
              <w:t>CARGLPSDLSSTYYPFW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95AE8C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color w:val="000000"/>
                <w:sz w:val="12"/>
                <w:szCs w:val="12"/>
              </w:rPr>
              <w:t>PX12284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55E816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color w:val="000000"/>
                <w:sz w:val="12"/>
                <w:szCs w:val="12"/>
              </w:rPr>
              <w:t>IGLV8-61*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B55972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color w:val="000000"/>
                <w:sz w:val="12"/>
                <w:szCs w:val="12"/>
              </w:rPr>
              <w:t>CLLYMGGGVWEF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351D40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color w:val="000000"/>
                <w:sz w:val="12"/>
                <w:szCs w:val="12"/>
              </w:rPr>
              <w:t>PX122842</w:t>
            </w:r>
          </w:p>
        </w:tc>
      </w:tr>
      <w:tr w:rsidR="00685265" w:rsidRPr="005854AA" w14:paraId="64CED1A4" w14:textId="77777777" w:rsidTr="00FE4DB5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5FD4C8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sz w:val="12"/>
                <w:szCs w:val="12"/>
              </w:rPr>
              <w:t>MLKH1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72D766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854AA">
              <w:rPr>
                <w:rFonts w:ascii="Arial" w:eastAsia="Aptos" w:hAnsi="Arial" w:cs="Arial"/>
                <w:sz w:val="12"/>
                <w:szCs w:val="12"/>
              </w:rPr>
              <w:t>U035-67-MO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BE1642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GHV3-48*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68B047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color w:val="000000"/>
                <w:sz w:val="12"/>
                <w:szCs w:val="12"/>
              </w:rPr>
              <w:t>CARDKVATTTTSPLYFYYYYGMDVW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3F6684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color w:val="000000"/>
                <w:sz w:val="12"/>
                <w:szCs w:val="12"/>
              </w:rPr>
              <w:t>PX12284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4C9DCE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color w:val="000000"/>
                <w:sz w:val="12"/>
                <w:szCs w:val="12"/>
              </w:rPr>
              <w:t>IGKV1-12*0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4EEF75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color w:val="000000"/>
                <w:sz w:val="12"/>
                <w:szCs w:val="12"/>
              </w:rPr>
              <w:t>CQQANSFPLTF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452CA6" w14:textId="77777777" w:rsidR="00685265" w:rsidRPr="005854AA" w:rsidRDefault="00685265" w:rsidP="00FE4DB5">
            <w:pPr>
              <w:spacing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854AA">
              <w:rPr>
                <w:rFonts w:ascii="Arial" w:hAnsi="Arial" w:cs="Arial"/>
                <w:color w:val="000000"/>
                <w:sz w:val="12"/>
                <w:szCs w:val="12"/>
              </w:rPr>
              <w:t>PX122844</w:t>
            </w:r>
          </w:p>
        </w:tc>
      </w:tr>
    </w:tbl>
    <w:p w14:paraId="6D4D6BA6" w14:textId="77777777" w:rsidR="00685265" w:rsidRPr="00886C36" w:rsidRDefault="00685265" w:rsidP="00685265">
      <w:pPr>
        <w:spacing w:line="240" w:lineRule="auto"/>
        <w:jc w:val="center"/>
        <w:rPr>
          <w:rFonts w:ascii="Arial" w:hAnsi="Arial" w:cs="Arial"/>
          <w:sz w:val="20"/>
          <w:szCs w:val="20"/>
        </w:rPr>
      </w:pPr>
    </w:p>
    <w:p w14:paraId="621B756D" w14:textId="77777777" w:rsidR="007A264C" w:rsidRDefault="007A264C"/>
    <w:sectPr w:rsidR="007A26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265"/>
    <w:rsid w:val="002C0674"/>
    <w:rsid w:val="002D209D"/>
    <w:rsid w:val="0038740B"/>
    <w:rsid w:val="003D2DD5"/>
    <w:rsid w:val="00612DBC"/>
    <w:rsid w:val="00685265"/>
    <w:rsid w:val="00764B78"/>
    <w:rsid w:val="007A264C"/>
    <w:rsid w:val="009164A8"/>
    <w:rsid w:val="00A41FFA"/>
    <w:rsid w:val="00B42B71"/>
    <w:rsid w:val="00B804CF"/>
    <w:rsid w:val="00BE5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F03A7"/>
  <w15:chartTrackingRefBased/>
  <w15:docId w15:val="{66DEA011-5FAA-47C2-A172-4C7D350DC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26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2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2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52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2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52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52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52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52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52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52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2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52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52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52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52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52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52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52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52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52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2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52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52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52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52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52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52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52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52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uire PhD, Andy</dc:creator>
  <cp:keywords/>
  <dc:description/>
  <cp:lastModifiedBy>McGuire PhD, Andy</cp:lastModifiedBy>
  <cp:revision>2</cp:revision>
  <dcterms:created xsi:type="dcterms:W3CDTF">2025-12-09T21:46:00Z</dcterms:created>
  <dcterms:modified xsi:type="dcterms:W3CDTF">2025-12-09T21:46:00Z</dcterms:modified>
</cp:coreProperties>
</file>